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New and corrected fungal CSL gene prediction model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i w:val="false"/>
          <w:i w:val="false"/>
          <w:lang w:val="en-US"/>
        </w:rPr>
      </w:pPr>
      <w:r>
        <w:rPr>
          <w:lang w:val="en-US"/>
        </w:rPr>
        <w:t>Schizosaccharomyces japonicu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jCSL1</w:t>
      </w:r>
    </w:p>
    <w:p>
      <w:pPr>
        <w:pStyle w:val="Normal"/>
        <w:rPr>
          <w:lang w:val="en-US"/>
        </w:rPr>
      </w:pPr>
      <w:hyperlink r:id="rId2">
        <w:r>
          <w:rPr>
            <w:rStyle w:val="InternetLink"/>
            <w:lang w:val="en-US"/>
          </w:rPr>
          <w:t>http://www.broad.mit.edu/annotation/genome/schizosaccharomyces_japonicus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 xml:space="preserve">GenScan prediction </w:t>
      </w:r>
    </w:p>
    <w:p>
      <w:pPr>
        <w:pStyle w:val="Normal"/>
        <w:rPr>
          <w:lang w:val="en-US"/>
        </w:rPr>
      </w:pPr>
      <w:r>
        <w:rPr>
          <w:lang w:val="en-US"/>
        </w:rPr>
        <w:t>Supercontig 5 (bases 726033-727712, complementary stran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GGGCCTTCATTCCTCTACAAGATATGATAGAGCTTCACCTGAGTCGTCTATGCAGCTGTTTTCGCTGTATGCTGCCGTCAATTCTGCACTAAGTTCCTTAGAAAGAAAAGACCGACAAACCAATGCGATACAAGCATTCCCTGAAAGCGTAAGTGAAGCTTCTACGGATTCAGAATTGCAGCGGCAGCAACAGCAGGTGCCTCAAAGCGTTCCTCCTGCAGTTCTTTTCTCACCGTCTTCAATACCGGAAAATCCAAAGAAAAGAAAAGCAAGTTTTTCAAATCACCAGGACCCTTTGATTGCACAAATTCGAGAAACAATTTTCGATCACTTAAATCTACTTTTAAAAAAGGGCAGTGCTACTTCCAATGCCCTCTGTAATCGTATACGGGATCCACTGAATCAGTACAACCAAGCCAATAAGCTGGTCACCATTTCCTATCAGCATGCCTCTGTTGCACAAAAGTCCTATGGTGCAGAAAAACGTTACCTCTGTCCGCCTCCGCTCATTTCTATAACTGGCAACACTGGATCAATATTGGGTCACTCCTTTTCAGTGCAGCTAGCCATCACAAATGAGCAGGGTCAACACTCGAATCAGGTGTCTGAAAACTTTGCTGAACGTCAATCAGTCGCTTTTCGTTCTCTTCACATTTCCTCTTCCATTGCTGCCAAGGCAAAGAGTTTTAATCTCAACATAGATGTCATAAGTTCTTCAGACGATGTTTTGGCTCAAATGGTTACAAAACCCATTAACATTATATCTAAACCATCAAAAAAGGGAAGCAAAAACCGTGTTTCCAATTCTACTCTCATGTCTGGCGCCATAATCAGTTTATACAACAGAATCAATTCTCAGACTGTTCGTACAAAATACATGTCTGTTGCCAATGGACGTTTCTGCTTGCGGAACGAATCTTGGACGCCTTTGCAAATTCGTGTGTACGGTGCCAGTGAAAGTTCATTTCATCAACCCATCATGTATGGTTCACAGGTTGTTCTCTACAACGAGCGAAGCGGTATTGTGAGCGATCCGCTGTACATTCATCGGGTTGACAAGGATCAAATTGCACCTGATGATGGTTATCTTGGGCAAATGCATCGTATCGTTCTTCGTCGAGGCCAATGCAACAACGAACCCAATGTGTTGAAACCATACGCTAATCAACAAGGCATGGATTTTGTACAACCACTTTTCCTCGGGGCAACAACAGCCCAAGAAAAAAGTACTACCGGCGACATGGACTTTCCCGTCGAACTGGAACCGGCTACTTCAATTGACGAGAGTGGTTCAATCCGGGTCAGTGATGCAGTTTGCTGGACCGTTATTGGTATTTCCCACTATGAGTTTTCGATGATGAATGCTCTTAACGCTCGTATCACTCAACCTATTACACCGTTTCCAGTAGTCGAAACATCCCCCAAGTACATTGGGGAAACACATTCACTGGAATTGCTGGTGAGTGGTTGTACCCCTAAAACACAAGTTTGGTTGGGTCCTTACGGGCCCTTGGCATATACCAGGCAGGAAACAGAAAAAGCAGACGAGAATCTGCTTATTGTCTCTCTTCCATACATTGAAGTGAATACTACAAACCCGTGGACAACTTTGCCTTTGCTCTTCACTCGGCCAAACGGACTTATTTACGTGGGCAAGTGTGACGTTGTTGTCCGCT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Schizosaccharomyces japonicus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SjCSL2</w:t>
      </w:r>
    </w:p>
    <w:p>
      <w:pPr>
        <w:pStyle w:val="Normal"/>
        <w:rPr>
          <w:lang w:val="en-US"/>
        </w:rPr>
      </w:pPr>
      <w:hyperlink r:id="rId3">
        <w:r>
          <w:rPr>
            <w:rStyle w:val="InternetLink"/>
            <w:lang w:val="en-US"/>
          </w:rPr>
          <w:t>http://www.broad.mit.edu/annotation/genome/schizosaccharomyces_japonicus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GenScan prediction</w:t>
      </w:r>
    </w:p>
    <w:p>
      <w:pPr>
        <w:pStyle w:val="Normal"/>
        <w:rPr>
          <w:lang w:val="en-US"/>
        </w:rPr>
      </w:pPr>
      <w:r>
        <w:rPr>
          <w:lang w:val="en-US"/>
        </w:rPr>
        <w:t>Supercontig 4 (bases 1104530-1107169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GTCGGGCTTAAAAAATCATTCTCCGTACGGAATTGCTCCAAATACAGTAAATTCAGAAACGCAAAATGTTGCCCGGCCGCAAGATGAAAATTCAAACTGGAACATGGAAGTCGCTTATGACCGACTGGAAACAAGAAGCCCCTTAATTGCGCGGTTGAATACTGTGTGTCCTCCTACATATATGAACCCGCAGGCACCTTGTTCTACATACGACGATTCCAATATTACTGAGCAGCAACGCTACTCCTCAGGCTTTGTCGCTAGCAGTGCCGACCCCTCACTCTATCCCTCACAAATCCCTCGCGTGGGTTACTACGTGGATAGTGCCGATCCCTCCCCTTATGCAGACGACACTGGAATTCGAACGCCTGGCAATGAAGCCAAGCTTGGGATGGCTTCAGAGTTGCCTCAAATGGGTATGAACAATGATGCTAATTCCGTGCTACGACAACAACAACAACAACAACAGTCGCATCAACAGCAGCTACAGGCACTAACAAACCAATCTGCCTTTAACCATATGGGTTGGGACGTAGCTGGTCACTTTCTGCCTGGTGACTCTGGTCGTTTTCCCGCCGTAACAGACGCATTTTCGAGTCAATTCGTTCCCTTGCAACATCCCCAACACGATACTAACCCTTACCACGGACTCCCTAATGCAGGTGCCTATCCTGAGGTTTATCCGGCCGACCCGACCTCGTCGTATTCCGGCCCATTCACTGATCAGCAAGGCAATTTCGGCTCATCGTTCGGTGACGTCGTGCCCGGCGGAAACCCAACATCTTCGAACTCACCAGCAGTGCTAGAGCTGTCAGGACACTCACCGACCCATCTCTACGGTGCTGGTGATGCTCCTCGTCTGCAACAACTTCACCAGCAACCGAGACAGCAGTTCCATGTTTCTGACTACGGCCAGTTTCACGTCCCAGCTGGAACCAACAACCCAAATGCTAATAATGGCTTTCGAGTTCCGTTTGGTGGGTCCAGCCCCGGCCCAGAGTTGAGTCAAACATCTTTCTATGACGGGCCAGAGTTTCCAGCACCCGCTGAATCTTCACATGCTTCCCTTTTGAGGCCCTCTACGTCTCACTCAGACTCCATGGGCTTAAACGCCCCCGACAGAAACAATCTTTTTCAACGGGTTAAAAATGTTCTGCGACACCCAGAGCTGTTGTGCGCTATGAAAGTATTCATGCCCTCCCTGGGTCAGAAGTCGTACGGTAAGGAGCGTCGCTATATATGCCCGCCTGCGGTCGTCTACTTGCTCGGCAGCAGCTGGTTTCGATGCCCACTCGACAAAATAAATATCATTGCGAACGCGGCTGATGACCCTGACAACCTTAAAACGTCAGAGACGCCAACCTTTTACACGAGCTCTTCCGACAGCGCCACAAACCTTCTTTCGCTGGGTCAGGTGAAACTCGACGATCCATTGGAGCAACAACAATCACCATCTCCCATATGGGCGAATACGGTGTTGAAAACGCTTTATTACTCCGGTAAGGGGGATCACAATACGTATGGCCGCTCAACTACCCTGCAGGTGCATGTTCGGACCCCACAAAAGCGGATAACTATGGATAAGCTTCGTATTGGCATCATATCGAAGCCGAGCCAAAAAAAAATGATGATGAAAGTTTCGGATTTGAATATCTGTCACGGCGATTGTGTGAGTTTATTCAATCGGTTTCGCTCTCACAACAACCTCCCACGGTATTTGTGCACAAATGTCCTTAATGACGTCGTTACAAAGCGAACAGAACACTTACAATTCCATGAGGAGTTTACGCCGGCCACAGACTTAGACTTAATGGAAGCGTCAACATGTCGATTAATTACAACAAACACCGTTTGGGAGCCATTCAATATATATTCTGTGGAAGAGCTTGAAAACAAATCAAGTTATGATCGGCGTAACACAGTTATTTGCTCCAATATGCGCATTATAATCCAAAGTCAAATTACGGGTGTGCGTTCACCTCCGCTCATTATTCGGAAGTACGAGAACCGTAAAGCACTTGTGGTGGAGGATGACCAGTTGGGCGACTCGATCAATTGTTTGTCTCGATTAGCGTTCCAGTGTCCTCGTACAAAGTTATTTTTGAATTTGGACGAATTTAGCAACGGTGAGATCCGATTTCTATCGGCTGACCCGGCTCCTGGAGAGGGTGATGGAAATGGGGAATATGTGAATCTTCCGTGGTCTGCAGTGTGGTCTATCATTACCACTCAGTCCGTTCGAACAATGTTTTTTGACGACTGTTCCGGCAATGATGGCATGCTCTCCATCCCCTCAGCACCAATCATCAAGTTCATTCGCATGGATGAGAGCAATATGTTGCATGTGTATGGCGTGAACTTCACCGCCGACGCCCAAGTCTGGATTGGTGAAAATCCATGTCAGACGTATTCGGTGACAGATGTCGAAATCGACGAGCCCACACTGCTTCGTGGACTTATTTCTACTTCACACGTACCTCCGCGACTGCATGCATATCTTGCAGATTTGGCTGATATCATTTGTCAGCCGCCGGCGCTAAGCGTAACTACATCTCCAGAGTTACCGATACTCGTTTCGCAACAAAACATCATTTTCCACAGTGGTTTCACCTGGCCAATCCATCCACATACCCTGT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Phanerochaete chrysosporium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PcCSL2</w:t>
      </w:r>
    </w:p>
    <w:p>
      <w:pPr>
        <w:pStyle w:val="Normal"/>
        <w:rPr>
          <w:lang w:val="en-US"/>
        </w:rPr>
      </w:pPr>
      <w:hyperlink r:id="rId4">
        <w:r>
          <w:rPr>
            <w:rStyle w:val="InternetLink"/>
            <w:lang w:val="en-US"/>
          </w:rPr>
          <w:t>http://genome.jgi-psf.org/Phchr1/Phchr1.home.html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Manually corrected (predicted introns are shown in red lowercase)</w:t>
      </w:r>
    </w:p>
    <w:p>
      <w:pPr>
        <w:pStyle w:val="Normal"/>
        <w:rPr/>
      </w:pPr>
      <w:r>
        <w:rPr>
          <w:lang w:val="en-US"/>
        </w:rPr>
        <w:t>GenScan prediction from Scaffold 6, Contig 19 (bases 50978-54385, complementary strand) with manual definition of the 4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intron according to a protein sequence alignme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rFonts w:cs="Courier New" w:ascii="Courier New" w:hAnsi="Courier New"/>
          <w:lang w:val="en-US"/>
        </w:rPr>
        <w:t>ATGGCGCAAACATCTGCAACCTCCTCTGGATATTCGTCCTGGCTGCCCCTGTCGGCAAACGCCGGCGCTGAACGCCGATCAATGG</w:t>
      </w:r>
      <w:r>
        <w:rPr>
          <w:rFonts w:cs="Courier New" w:ascii="Courier New" w:hAnsi="Courier New"/>
          <w:color w:val="FF0000"/>
          <w:lang w:val="en-US"/>
        </w:rPr>
        <w:t>gtgagtgtctatagaatgattgctgcagcacactcctcctcctcctcctcctcctccccgcccccgcccgcctcgag</w:t>
      </w:r>
      <w:r>
        <w:rPr>
          <w:rFonts w:cs="Courier New" w:ascii="Courier New" w:hAnsi="Courier New"/>
          <w:lang w:val="en-US"/>
        </w:rPr>
        <w:t>AGCACGGGCTGACGACGGCTGTGTCCCCCGCAGACATCCTCAAGCCTCCGTCGGCCCCCCGCAGCGCACGGCACAGGAGCATGTCCATCGACTTCACCCCCACCGGCCCCCACCAGAGCATGTTCGCCCAGCCGGACATCGACCAGCCCTTCAGCTCCCTTCAGGGGGGCGACCTCGCCCACTCTGGCTCCCACATGTCTGTCGGCGGCCACCCGCTCGACAGGAACGACCCCCTCGACATCGACACCCATGGCAGCTACGACATCTTCTCCTCCTCCAGCGGCTCGCTCGCGTCACAGAGGTACCGCACCAACGCGTCCTCCTCCTCCTCCCTCGGCCCCAACTACTCCCTCGGCGTCGATCCCATCTACCAACAGTCGTCCTTCTCTGACAACATTTCCTCCTTCCACTCGTCCAACTCGAACCCCTACGACCTCATCGGCAGCCTCTCCTCCTCCTACAGCAGCGGCAAGCCATCGCCCATCACCCCCAGCGATGTCAGCGCACTCCCGCACTCCTCGGGCTTCCCGTTCTCCAACGGCCAGTCCAAGGACTTCCCGCCGCACCACAGCTACCACGAGCCCATGCTCGACCGCCGCATCAGCAACGCGTCGGGCTACTCGAACGACTTCAACGACGAGTTCGGTTCCATGGGCGTCAACCACGGTCTCGGGCTCAACGGTTTCCCTCCCTCAGGACTTCCACCGTTCCCGGACCGCCTGGGACGCGTCCAGAATGAATCGCGCTACCCCAACTCGACTGTGCCACCCCTCACAGCCACGTCTCACCTGACACAAAGTCACAGTCCCGAGCTCATCAGAGGTGTCGCGCCGCAGGCGACCCATCTCCCGTCGTTTGACGACATGAACTTTATGGGCGCGAGCCCGACCGTCTACGACCCGCCGCTGCGTCTGCCCGCCAGCGTCAACGACGACATGGCTCGTCTGCGCCTGCAGGGTTCTGGTGACCTGCAGACCTTTATTCG</w:t>
      </w:r>
      <w:r>
        <w:rPr>
          <w:rFonts w:cs="Courier New" w:ascii="Courier New" w:hAnsi="Courier New"/>
          <w:color w:val="FF0000"/>
          <w:lang w:val="en-US"/>
        </w:rPr>
        <w:t>gtacgtcttctctgcagttagcagtttggaaccaagcctcatgatcctctccatttcctag</w:t>
      </w:r>
      <w:r>
        <w:rPr>
          <w:rFonts w:cs="Courier New" w:ascii="Courier New" w:hAnsi="Courier New"/>
          <w:lang w:val="en-US"/>
        </w:rPr>
        <w:t>GCCATATCTGGATCAGTACATTAGGACGCCCAACCGTCTGGCGTTCGGCGAGCGCACGGTTATCGTCATGTCGTCCAAGGTCGCCCAGAAGTCATATGGCACAGAAAAGCG</w:t>
      </w:r>
      <w:r>
        <w:rPr>
          <w:rFonts w:cs="Courier New" w:ascii="Courier New" w:hAnsi="Courier New"/>
          <w:color w:val="FF0000"/>
          <w:lang w:val="en-US"/>
        </w:rPr>
        <w:t>gtacgtaacaccaatttgttagcagaccgcgtgacaccgattgtgcttcctactcctcag</w:t>
      </w:r>
      <w:r>
        <w:rPr>
          <w:rFonts w:cs="Courier New" w:ascii="Courier New" w:hAnsi="Courier New"/>
          <w:lang w:val="en-US"/>
        </w:rPr>
        <w:t>GTTCCTCTGCCCTCCACCGACTGCTATCATGATTGGTAACTCGTGGTGGTCTGATGTCCATCGACGTGGCGAGGAGCCGAAACTTTGCCCGCCAAGAGTTGTCGTCTCCATCTCCGGGGAACCTGCACCGCAGGAGGGTTCGATCGAGTGGACGAGCGCCACGGGCAAAGCGTTCGATGTGTCTGACCCGCCAACGGGTACCACTTACATTGGGCGCTGTGTCGGCAAGCAACTCTTCATCTCCGACGTTGACGAGAAGAAGAAGAAGGTCGAGGCACTGGTCAAGATCATGGCGCCGTCTGCCGACGACGAGCCGGAACGTGTTATCGGCACGTTCCCCAGTCGTCCGATCAAGGTCATCAGCAAACCGAGCAAGAAGAGGCAAAGCGCGAAGAACCTTGAGC</w:t>
      </w:r>
      <w:r>
        <w:rPr>
          <w:rFonts w:cs="Courier New" w:ascii="Courier New" w:hAnsi="Courier New"/>
          <w:color w:val="FF0000"/>
          <w:lang w:val="en-US"/>
        </w:rPr>
        <w:t>gtaagtgtccatgccgtactttttttgagttcacgctaataatgcggcttgctggcacag</w:t>
      </w:r>
      <w:r>
        <w:rPr>
          <w:rFonts w:cs="Courier New" w:ascii="Courier New" w:hAnsi="Courier New"/>
          <w:lang w:val="en-US"/>
        </w:rPr>
        <w:t>TCTGCATCAACCACGGTTCCACCATCTCGCTGTTCCACCGTCTCCGCTCCCAAACCGTCTCCACAAAGTATTTGTGTGTGTCTGGGTCGGGCTCTTCGTTCAAAGGTTCCGATGGCGCTCCTCTCATGGGCCTGGATCAGCGCGCCCGTACGCAGACACCGTCGTTTATAGCGCGGACTGCTAGCTGGG</w:t>
      </w:r>
      <w:r>
        <w:rPr>
          <w:rFonts w:cs="Courier New" w:ascii="Courier New" w:hAnsi="Courier New"/>
          <w:color w:val="FF0000"/>
          <w:lang w:val="en-US"/>
        </w:rPr>
        <w:t>gtgagctctaacaccgctatttgacgcacagggccaacttctaacgtctgacattag</w:t>
      </w:r>
      <w:r>
        <w:rPr>
          <w:rFonts w:cs="Courier New" w:ascii="Courier New" w:hAnsi="Courier New"/>
          <w:lang w:val="en-US"/>
        </w:rPr>
        <w:t>ATCCATTCATTATGTACATCGTCGACGTGAACAAGCCTACGGGAGGCATCGATACGCCGCCACCCCCACCGCCTCAGCCGGAGTTCCCCTCTCCTCCGCCTAACGCCATTCCCTTCACCAACAACGGATCCCAGATACCCATTTACTACAATCAGACCGTCGTCCTTCAGTGTCTGACTTCGGGCGTGGTCAGCCCTGTCCTCATCATCCGCAAGGTCGATCACCAGACCACGGTAGTCGGCGGAGGTCTTCAGGAGGGTGCCAAGGGTATCGCCGATCATTATTGTTGCCCTGGTGAGGTCTGCGGGGACCCGGTCTCGCAACTGCACAAGATCGCGTTTGAGGTCTACGACCCTAACAAGGGAGCGCCCGAGCCGGGCACCCCGGGGGTTAGCGGCGCGTTCCTGTCCTGCATGGGCGAGAAGGTCAACACCTACCGCCCCGTGGAGGGCCGCCAGTGGAACGCGAACGTTACAAATACCGCCGAGGCCGACTCCCCTATTGCTGCGCCCGGCTCGCCGATCGCTGGCACGCCGACTTCGGCGAACGGCCACGGCGACTACTTCGGTGGCAATGGCGGCTCTGGCAGCGCGCCGAACTCCCCTATCCCGACCGAGTTCCCCTCAAGCGATGGCGGCAAGGTCAAGAAGGGCAAGCGCGGCTCGTCGAGTGCCGGCGGCCTCAGCAAGCCTGCCTCGCAGAAGGGTCGCCGACGGCCAACGTCGGCGGGATCCGCCAGCGGCTCGATCTCGTCGAGCAGGCGCGGTTCGAGCAGCGACTCGTCGGCCTCCTCTGGAGCTCTCTGGCAGGTGGACATTGGCGAGACAAGCGTCTGGACGATCGTTGGTGTCG</w:t>
      </w:r>
      <w:r>
        <w:rPr>
          <w:rFonts w:cs="Courier New" w:ascii="Courier New" w:hAnsi="Courier New"/>
          <w:color w:val="FF0000"/>
          <w:lang w:val="en-US"/>
        </w:rPr>
        <w:t>gtcagtatacttcccggctttgctgttctaatcatggctgacctcggtccgcag</w:t>
      </w:r>
      <w:r>
        <w:rPr>
          <w:rFonts w:cs="Courier New" w:ascii="Courier New" w:hAnsi="Courier New"/>
          <w:lang w:val="en-US"/>
        </w:rPr>
        <w:t>ACCAAGTCCGATACAACTTCTACGTCCCGCCCGTGCTCTTCGACAACCAGAGCGCGCCCCAGACAGGGTCGTTCCCCATTCCCTCAAAACCGGTGACCCCCTTCCCCAACGTCGTCAAGTACCTCCCGCCCGATCGCGCTGCGGAGGCTCCCAAGCCGTGCCCGCAGTCGCGTGCGATGATGGCGAAGCCAAACCCTCACGCGTCGAAAATGCTCACCGTGTACGGCGAGAACTTCTCGAAGACGGATCCTGTCACCGTGTTCTTTGGCTCAGACCCGTCGCCGTACGTTGAGGTGCGGTGCACAGAGGTGCTCGGCTGCCTCCCACCCGAGTCGAACAACATGAAGCGCAGGCCCATCATCCTCGTTCGGCACGACGGCGTCGTGTTCCCATCCAACACCTACTACCCTT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Rhizopus oryz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O3G_11583.1</w:t>
      </w:r>
    </w:p>
    <w:p>
      <w:pPr>
        <w:pStyle w:val="Normal"/>
        <w:rPr>
          <w:lang w:val="en-US"/>
        </w:rPr>
      </w:pPr>
      <w:hyperlink r:id="rId5">
        <w:r>
          <w:rPr>
            <w:rStyle w:val="InternetLink"/>
            <w:lang w:val="en-US"/>
          </w:rPr>
          <w:t>http://www.broad.mit.edu/annotation/genome/rhizopus_oryzae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GenScan prediction (predicted introns are shown in red lowercase)</w:t>
      </w:r>
    </w:p>
    <w:p>
      <w:pPr>
        <w:pStyle w:val="Normal"/>
        <w:rPr>
          <w:lang w:val="en-US"/>
        </w:rPr>
      </w:pPr>
      <w:r>
        <w:rPr>
          <w:lang w:val="en-US"/>
        </w:rPr>
        <w:t>Corrected gene model RO3G_11583.1. Two additional 5’ exons were added to the annotated model based on the sequence alignment with other fungal CSL genes. Moreover, a possible frameshift was corrected by removing A1011 from a stretch of five adenines, which restored a conserved block of amino acid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rFonts w:cs="Courier New" w:ascii="Courier New" w:hAnsi="Courier New"/>
          <w:lang w:val="en-US"/>
        </w:rPr>
        <w:t>ATGTTTACAACTGAAACAAGAAAAAGAAAACAAGATGAAATGAATACAACTTTGCCAACCAATTGGACAGATTTTATTTATTCTACACCTTCATCACCTTCGATAGATAACTTATTTGATCAACATTCTTATTCATTTGATTCAAGCAGTGGAACAAACAGTCGTCGTCATTCTGTTGCTGTTGGTGAATTAGATTATCATTCGTTTGATTTAAATAGTTTATTAGAAGAAAGACCTTTACATAAACGTGCAATGTCATTAAGAGAAGATGATTTGACTGCCAATTTGTTTTCTTCTTATCTATTTGATTTGGTTGATACAAGACCAAGAGAGTTATCGATGGATAGCAGTATTATATCTGACCTTTCTTTGAATGATTTATCAAATAATAATCCTGACTTGTACAAGTTTAATACTTCTTTGGAAACTATTACTCCTTCTGCTACTCTGACCAACGAAATCAATTCAATGGCTGATTGGTTATTAGAAAATCCTCAAAAGAGACCAAGACGTTCTACTGATTCACCCCTTGGTTCTTCTTCTGATTCTTCTTCTTCACCACCTATTACCCCCATGCAGCAGGTCTCCTTGGGATTTGAACCTATTCAAGAAGAATGGGATCTTCAACCCTTAATTCAAAATTATTTACTTCAAAAACAATCAAGAGAAGACTATATTCCTGGTGAAAGAACAATCATGATTCTTACTAGTAAAGTAGCTCAAAAGAGCTATGGTACCGAGAAAAG</w:t>
      </w:r>
      <w:r>
        <w:rPr>
          <w:rFonts w:cs="Courier New" w:ascii="Courier New" w:hAnsi="Courier New"/>
          <w:color w:val="FF0000"/>
          <w:lang w:val="en-US"/>
        </w:rPr>
        <w:t>gtaacacgaaaattagattagataatgactctttgcttatcattcacag</w:t>
      </w:r>
      <w:r>
        <w:rPr>
          <w:rFonts w:cs="Courier New" w:ascii="Courier New" w:hAnsi="Courier New"/>
          <w:lang w:val="en-US"/>
        </w:rPr>
        <w:t>ATTTTTATGCCCTCCGCCTGCAACCATCATGAAAGGTACCAATTGGTGGACCTCGGACAAATTGACCGATAAGAAGACGCCTTCTTTATTTCATTCTCCGTCAAACGCTCTTCAATCACCTAAACTCACGATACATATCTCGGGTGAAACGATTCAGCAGACGGGTGTGATCGAGTGGCAGACATCTTCTGGTAACATTATCGATAACAATGCACAAAAGGTATTCGGAAGATGTATTTCAAAGCAACTTTACATTAATGACGCAGATGAAAAGAGAAAGCGTGTGGAGGTCTTGGCAAAGATCCAATTAGGCAATGGTTCCAATTTGGGTACTTTTTCAAGTAAGGGTATCAAGGTGATCAGTAAACCTTCAAAAAAGAGACAGAGTGCAAAGAATATGGAAT</w:t>
      </w:r>
      <w:r>
        <w:rPr>
          <w:rFonts w:cs="Courier New" w:ascii="Courier New" w:hAnsi="Courier New"/>
          <w:color w:val="FF0000"/>
          <w:lang w:val="en-US"/>
        </w:rPr>
        <w:t>gtgagtgacttttgtttctattgtatgatgacttatttgttttag</w:t>
      </w:r>
      <w:r>
        <w:rPr>
          <w:rFonts w:cs="Courier New" w:ascii="Courier New" w:hAnsi="Courier New"/>
          <w:lang w:val="en-US"/>
        </w:rPr>
        <w:t>TATGTATTCATCATGGTACAACCATCTCTTTATTCAATCGAATTCGGTCACAAACCGTATCGACTAAATATCTTGGTGTATCAACCACCACACCTCAACCCGATTCAAATGGTACTTGCTTTGTCTCTCGAACCGGTGTTTGGGATCCATTCGTCATCTGGATCGTTGATACCTCTTGTTCACCCAACACTGCCAATCGACCTAAACATAATCCACTCAATCCTAATTATCCTCCTCCACCTGCCATCGCCTTACAGACCTCTTCTACCCTAGCCATTCATTACAATCAACCCGTCGTCCTTCAGTGTGTCACCACTGGTCTGGTGAGCCCTGTGATGATCATCCGTAAAGTCGACAAACAGAGCTTGGTCTTGGGTGGTAATCGTGTGGATAATCCGATCGGATCCCTGGGTGGTGAATGCAGTGATGAAACCTTGGGTGATCCTGTCTCTCAATTACACAAGGTGGCCTTTCAAATCGTTCAGGATCCTTCATTTCATCAAGGCAACCTGAAACAAAACACAGCTGGCCACTGGAAGATTCCTCAATCAAGTCATCCAGTGACCTATTTGGCCTGTCTGAATGATGTCGTCGGCATGCACAAGACAACCTCCACCCGTCACCTTGTCCCTCAGTGTCAAGAGAACACCTTTGGCGAAATCGCACAGGATCCTATTGTGCGTCGACTGAGTACGGGTGAAATCAAACGTCGGGGCAGTTTAGGAAAGGGATCGTCTGCACTCGACCCTACTGGGCTTGAAGGTGCTTGCTGGACTGAAGATGTTTCAGATGCAGCTGTCTGGACGATTGTTGGCACGGATTGTGCTAGTTATACTTTCTGGACACCGGATGAACGTACGATGCCCACCGCACCTTTCCCTGTTCTTCATGAACTCACCAAGAAAGGCAAGGATCGCTTGACACTGACCGGCGAGAATTTGAGTCCGGATATCGAAGTTTGGTTTGGTGATGTGAAATCGACCGAGACAGAATTTGTATCTCAAGATTCGGTACACTGTAAAATTCCTTTTGATGTTGCAAATAGTACAACAATTGAACAAGAAAATGATCACAGAAGGATTCCTTTACTCTTGGTTCGTGGTAAAGGAATTGTTTACAAAACGAACCTTTATTATATTTTATGA</w:t>
        <w:br/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Rhizopus oryz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O3G_07636.1</w:t>
      </w:r>
    </w:p>
    <w:p>
      <w:pPr>
        <w:pStyle w:val="Normal"/>
        <w:rPr>
          <w:lang w:val="en-US"/>
        </w:rPr>
      </w:pPr>
      <w:hyperlink r:id="rId6">
        <w:r>
          <w:rPr>
            <w:rStyle w:val="InternetLink"/>
            <w:lang w:val="en-US"/>
          </w:rPr>
          <w:t>http://www.broad.mit.edu/annotation/genome/rhizopus_oryzae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Manually corrected (predicted introns are shown in red lowercase)</w:t>
      </w:r>
    </w:p>
    <w:p>
      <w:pPr>
        <w:pStyle w:val="Normal"/>
        <w:rPr/>
      </w:pPr>
      <w:r>
        <w:rPr>
          <w:lang w:val="en-US"/>
        </w:rPr>
        <w:t xml:space="preserve">Corrected gene model RO3G_07636.1. A different 5’ splice site (GC) was chosen in order to restore an absolutely conserved part of the DNA-binding region. In addition a similar splicing pattern is found in other </w:t>
      </w:r>
      <w:r>
        <w:rPr>
          <w:i/>
          <w:iCs/>
          <w:lang w:val="en-US"/>
        </w:rPr>
        <w:t xml:space="preserve">R. oryzae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 xml:space="preserve">P. chrysosporium </w:t>
      </w:r>
      <w:r>
        <w:rPr>
          <w:lang w:val="en-US"/>
        </w:rPr>
        <w:t>ge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rFonts w:cs="Courier New" w:ascii="Courier New" w:hAnsi="Courier New"/>
          <w:lang w:val="en-US"/>
        </w:rPr>
        <w:t>ATGAATTATCCAGAATTATTAACAAATGAAGTTGAATCTATCCCATCCTCTTGGTCTTCTAATTCATCTTTACCACATGTTTCTTTATTCTCTCCAAGTTTTTTAGAAACATTAAAATTAGAAGATGAAAATGATTTTAATACAATACATCCTTCTGTTATCTATCATCATTCACCTCAAACCACCACTATTTCTTCACCCGATCATTCCAATCTATTTAATTTACAAGAAAATAAAATTTATTCAAATCATCAACAAAAGAATCTCATTCAACATTATCTATCCACCAAACAAGGAGAAAAGAAACTGACGATTTTGACGAGTAAAGTAGCTCAAAAGAGTTATGGAAATGAAAAAAG</w:t>
      </w:r>
      <w:r>
        <w:rPr>
          <w:rFonts w:cs="Courier New" w:ascii="Courier New" w:hAnsi="Courier New"/>
          <w:color w:val="FF0000"/>
          <w:lang w:val="en-US"/>
        </w:rPr>
        <w:t>gcaagtggtgaaataactcacttctcattaaaactcatctttcccatcag</w:t>
      </w:r>
      <w:r>
        <w:rPr>
          <w:rFonts w:cs="Courier New" w:ascii="Courier New" w:hAnsi="Courier New"/>
          <w:lang w:val="en-US"/>
        </w:rPr>
        <w:t>ATTCTTGTGTCCTCCTCCTTCTACTATCCTTTCTGGTACGGGTCACTGGTGGACAGCAAAACAACATCCACCGAATCTGACAATTCAAATCTCTGGTGAAAAATTAAGTCATCAAGGCACGATCGATTGGTACAAGGATGGCAATCTGTTGGATCAACCTTCTGCCGTTCTTTTAGCAAATCAAGGAAGTAATCTGATTGGTAATTGTGTATCCAAGCAATTGCATGTGAGTGGCGCAGATGAAAAGCGAAGGAAAGCGCAAGTTCAAGTCGAGATTCGATCAGGTCAAGGTACACCGATCGGTATCTTTCATTCAAAACCTATCAAAGTGATCAGTAAACCATCCAAGAAGAGACAGAGTGTTAAAAATATGGATCTCTGTATTCATCATGGCACGACTGTCGCTTTATTCAATCGTGTACGAGCTCAGACCATCTCCACAAAATATCTCGGTGTTTCTTCTCTTGACAGTCAACAAAAGGACAGAGGTACTTGTTTTGTCACTCGAACCACCTCTTGGGATCCATTCCTCATCTACATCGTCGATCTCTCTCGTTCTCCAAACACACCTTCTCCAGTGCCATTCAGTCATCATCCCACCATCGATCACTATCCTCCTCCTCCTGCTATCGCCATTCAAAACCATCAGGGCTCACTTGCCCTTCATTATAATCAACCTGTCGTATTACAGTGTGTCTCTACCGGCCTGGTCAGTCCGGTGTTGATCATCCGTCGAGTAGAGAAAGGTAGCATGGTGATGGGTGGTAATCGTGTGAATGATCTTTCTTATCCTACAGGAGGTGAGTGGGGTGATGAAGCCCTGGGTGATCCTGTCTCTCAACTTCACAAAGTCGGATTTCAAATCGTTCAAGATCCATCCATCGCCCAATACAACAAGTCTACTTTTCAGGAACAGGACAAGTTCTTTTTACCCCCTGTCACCCACTGGACCTTGCCTCAGGCCACTTCTGCTATTAATTATCTCGCCTGTATTCATGATGTCGTCGGAATGCATCGAGTGACGGATGAGAGAAAGATCGTGAGTCGATTTACAACAGAAATCGAAGACATCAAGATGGCTGTTCGTAAACGTCGTCTGTCCTATCAGCAACACAGTACTACAGTCAAAAGCTCTAATCGCCGTCGAGTGAATTCTTTAAATGATGAATTGCTATCAAGACATGTTGGTGGCGACGCTGGTCGTTGTCCTGATCAACCCTTAAATGGTGATTGTTGGACTGAAGATGTTTCGGATTCAGCCGTCTGGACGATTGTCGGTACCAATTCGACTAGCTTTGCCTTCTGGACACCTCCTGATTATTCTAAACCATTCTTTGATCTTCAAGATTTTCCCTATGTTGACTCTATCCAATCATTATCCAGTACAGTCTTGTCTCTCGTAGGTGAACACTTTACATCAGACCTCACCGTTTGGTTTGGTGATGTGCCTTCCATCCAGACGGAATTCAAATCAAGTCAACTTCTCTCCTGTACTGTGCCTGAACGACATGAATTATTGGATAGTTTTGCAACTCAGTTAGACCCCGACACAAGCAGGCATAAAATACCTCTTCTTTTGGTTCAAGAAGATGGCATCATTTATAATTCACTACTGTTTTATTCATTTT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Rhizopus oryza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O3G_14587.1</w:t>
      </w:r>
    </w:p>
    <w:p>
      <w:pPr>
        <w:pStyle w:val="Normal"/>
        <w:rPr>
          <w:lang w:val="en-US"/>
        </w:rPr>
      </w:pPr>
      <w:hyperlink r:id="rId7">
        <w:r>
          <w:rPr>
            <w:rStyle w:val="InternetLink"/>
            <w:lang w:val="en-US"/>
          </w:rPr>
          <w:t>http://www.broad.mit.edu/annotation/genome/rhizopus_oryzae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Manually corrected (predicted introns are shown in red lowercase)</w:t>
      </w:r>
    </w:p>
    <w:p>
      <w:pPr>
        <w:pStyle w:val="Normal"/>
        <w:rPr/>
      </w:pPr>
      <w:r>
        <w:rPr>
          <w:lang w:val="en-US"/>
        </w:rPr>
        <w:t>Corrected gene model RO3G_14587.1. A different 3’ splice site was chosen for the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 intron in order to restore a highly conserved part of the DNA-binding region. In addition a similar splicing pattern is found in other </w:t>
      </w:r>
      <w:r>
        <w:rPr>
          <w:i/>
          <w:iCs/>
          <w:lang w:val="en-US"/>
        </w:rPr>
        <w:t xml:space="preserve">R. oryzae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 xml:space="preserve">P. chrysosporium </w:t>
      </w:r>
      <w:r>
        <w:rPr>
          <w:lang w:val="en-US"/>
        </w:rPr>
        <w:t>gen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rFonts w:cs="Courier New" w:ascii="Courier New" w:hAnsi="Courier New"/>
          <w:lang w:val="en-US"/>
        </w:rPr>
        <w:t>ATGACTGGTATCCCTCCTCAACATGATATCATAAAGCACAGTATCATATTTCACAATAATGACACTAAGCCTCAACCTCCTTCTCCTGAAACACCCACAAGCAGCAGCAGCAGTCGAAAACGTAAACAAGATTTTCAATTCACTCCTGATCACCTTTCCTTTCCTCAATACAATTATGCCGAACCTGAAACACCTCTGGCCTTACAACACGAAAAATTCATTCAATCTTTACATCCAGATGGAAGCGTGGGAGAAAATGAAGAACTGATGGTCGTCAACTTTGATCAATCCAATCCATTCCCAAGGCTAACTCAACCGATTGACCTGGATGACCTCCTTCAGCAAAGACAAGCCTTTCAAACCTGGGACGCTTCTTCTTCATCTCCTATTCAATCTCCTACTCGTTATTCCCCAGGAACACCAGGTTTTTTCACGCCAGGATTTTTAGAGTCGCTTCAAGAACATCCAGTCTATGACCATTCGCTTTCGATCGATTATGGTTCACATCATTTCAATCAGGAATACAATCCACTTTTAGTCAAGCTGGAAGAACAG</w:t>
      </w:r>
      <w:r>
        <w:rPr>
          <w:rFonts w:cs="Courier New" w:ascii="Courier New" w:hAnsi="Courier New"/>
          <w:color w:val="FF0000"/>
          <w:lang w:val="en-US"/>
        </w:rPr>
        <w:t>gtatttttaaaattcaataaacaaaaacactcatttcttaccag</w:t>
      </w:r>
      <w:r>
        <w:rPr>
          <w:rFonts w:cs="Courier New" w:ascii="Courier New" w:hAnsi="Courier New"/>
          <w:lang w:val="en-US"/>
        </w:rPr>
        <w:t>TCACCCGAAAAGAATTTGGTATCACAAAGTGGAGAAAGTGTCACGTCTTTATTCCCTTCTGATCCTGCTTCCATAGTAAGACCCAATCAAGCGCACGACAGCCCCATCCGTCGATCCTCCAGTCACACGACGGCCAGCAGCCCACACCGTCTTGTGCATCTCTCGCCACTCAAGATCAAACCCTTCATTCAGACTTACCTTGCACACGCCATCACCCAACCCGCCGCGACTCAGCTGGGTGAGAAGACGGTGATCGTGTTGACGAGTAAAGTGGCCCAAAAGAGTTATGGCACAGAGAAAAG</w:t>
      </w:r>
      <w:r>
        <w:rPr>
          <w:rFonts w:cs="Courier New" w:ascii="Courier New" w:hAnsi="Courier New"/>
          <w:color w:val="FF0000"/>
          <w:lang w:val="en-US"/>
        </w:rPr>
        <w:t>gtaagcgatcggtgacaagagccccaaaggactgacagcccacag</w:t>
      </w:r>
      <w:r>
        <w:rPr>
          <w:rFonts w:cs="Courier New" w:ascii="Courier New" w:hAnsi="Courier New"/>
          <w:lang w:val="en-US"/>
        </w:rPr>
        <w:t>GTTCCTCTGTCCTCCCCCGACAGCCATCTTGGTCGGCACGAGCTGGTGGACGACGAAAGAAAAGATCCAAGACAAGGAGGAAACGTTACGCATCCCCAGCCTGGAGAAGGACATTCTCTTGGCGCCTCCTAAACTGACCGTGTCCATATCAGGTGAGACGTCGACGCAAGCGGGACAGTTGGAATGGTACACGGTCTCTGGTGCCACCGTCGGACAGACCGGACAGATCAAGCCTCCGATCAAGCCAGAATCCACCAGCCGTTTCCGCAGTTCAGAGTCTCGTCATCCTCCGGCGGACGCCTACAGCAACGAACGTCAGGAACTCTTGGCCGCCGGAAAATCCGTCTCGAAGCATCTCTATATCCATGACGCGGACGAGAAGCGAAAACGCGTCGAGTGCCTGGTGAAGCTTCAGTTGGCGAATGGACTTCAGCTCGGTCCACTGGCCAGTAAGGCGATCAAGGTGATCAGTAAACCGAGCAAGAAGCGACAGAGTATAAAGAACATGGAAC</w:t>
      </w:r>
      <w:r>
        <w:rPr>
          <w:rFonts w:cs="Courier New" w:ascii="Courier New" w:hAnsi="Courier New"/>
          <w:color w:val="FF0000"/>
          <w:lang w:val="en-US"/>
        </w:rPr>
        <w:t>gtaagcatcctctctctctcttttctaccttccttactgaccctttttcttctcag</w:t>
      </w:r>
      <w:r>
        <w:rPr>
          <w:rFonts w:cs="Courier New" w:ascii="Courier New" w:hAnsi="Courier New"/>
          <w:lang w:val="en-US"/>
        </w:rPr>
        <w:t>TCTGTATCCATCATGGCACGACCGTGTCCTTATTCAACCGGATCCGTTCCCAGACCGTGTCGACTAAATACCTCGGTGTCTCGACCAGCAAAGGCAGCCCGCTGGCTTTCCCCGGCCTGGCCTTTCAACACGAAAAGAACCGGACGAGCGAAGGGACCTGTTTTGTGGCGCGAACGACCAGCTGGGACCCGTTTGTGATCTGGATCGTCGATACGTCAGCCAGCAGCGAAGAAGAAGGCGAGACGCCAGAGGATTATATCGGCCATCATGTGTTTGCCCGAAGCACGCCCTACCCACCCCCGCCTCCGATCGCGCTCAAGAACAAGACGGGCGGGCCGGTGCCGATTCACTATAACCAACATGTCGTCCTCCAATGCCTGACCACGGGCCTGGTCAGTCCGGTGATGATCATCCGCAAGGTGGATCGTGCCTCGACCGTGGTCGGCGGCGCCCGAGACGATGTGAGTGGCAGCGGCGGCGAATTTGGCGACGAGGTCTTGGGCGACCCGGTGAGTCAACTGCACAAGATTGCGCTTCAGATCGTGCAAGACCCCAAGATGAGTGTAATGCAAGCCCCCGACCCTCGGATGCCGCGCACCTCTCAGCCGGTGACCTACCTGGCCTGCTTGAATGACATGGTCGGCATGCACAAGACGTCCGAAGGGCGCTCGTGGGCCGGCTGGGACGACAGCATCACCTCGCAGGAAGGAGGCAAGATCATCCGGAAACGTCGGGTGTCGACCGACGTCCAGCCCGAGACCCTGATGTCTTGCATGTCCCTTTCAGATTACCCCCGACGTCGGGTCAACAGCCTCGAGGACCCCGCGCCTTATCTCGCCCGCAAGTCGAGCGTCAGCAGCCTTTCTTCCACCACCAGTCGTCCCCACCTCGGCGCCTTTTGGAGTGAAGACGTCTCGGATGCTGCCGTCTGGACCCTCGTCGGCACCGACTGTGCCACCTACACCTTCTGGTCGCCCTTCCTCGACGATCCCTCCACTCCCCTCTCCACCGGCCCTTTCCCGGCCCTCTCTCACTTTTTTACATCGACCAACAAGTTGGATCACGAACGGTTCCTGACCATGCACGGTGAGAATTTCTCGCGTGATCTCCAGGTCTGGTTTGGCGACGTCAAGGCGAATCACACCGAATACCGAAGTAGGGAATTGATCATCTGTAAGGTGCCTCCGAGACATGAACTGATGGAGGTCAAGAAGGTCTATGGTGATCTTCCGATTCTGTTGGTGAGAGGTGATGGCACGATATGTAAAACCGGTAAATGCTTTTCGTTGT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6"/>
        <w:rPr>
          <w:lang w:val="en-US"/>
        </w:rPr>
      </w:pPr>
      <w:r>
        <w:rPr>
          <w:lang w:val="en-US"/>
        </w:rPr>
        <w:t>Coprinus cinereu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C1G_01706.1</w:t>
      </w:r>
    </w:p>
    <w:p>
      <w:pPr>
        <w:pStyle w:val="Normal"/>
        <w:rPr>
          <w:lang w:val="en-US"/>
        </w:rPr>
      </w:pPr>
      <w:hyperlink r:id="rId8">
        <w:r>
          <w:rPr>
            <w:rStyle w:val="InternetLink"/>
            <w:lang w:val="en-US"/>
          </w:rPr>
          <w:t xml:space="preserve"> </w:t>
        </w:r>
        <w:r>
          <w:rPr>
            <w:rStyle w:val="InternetLink"/>
            <w:lang w:val="en-US"/>
          </w:rPr>
          <w:t>http://www.broad.mit.edu/annotation/genome/coprinus_cinereus/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Manually corrected (predicted introns are shown in red lowercase)</w:t>
      </w:r>
    </w:p>
    <w:p>
      <w:pPr>
        <w:pStyle w:val="Normal"/>
        <w:rPr>
          <w:lang w:val="en-US"/>
        </w:rPr>
      </w:pPr>
      <w:r>
        <w:rPr>
          <w:lang w:val="en-US"/>
        </w:rPr>
        <w:t>Corrected gene model CC1G_01706.1. A predicted intron (underlined) was included in the coding region in order to restore a highly conserved block of amino acids. The second intron seems to be rather long but is supported by several software predictions and unfortunately occurs in a poorly conserved region, which hampers making decisions based on a protein sequence alignme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ATGAAGCCATTGACTTCGACATTGGCTACGGGACCCGCTTCCCCCATGAATGTGGATCAGGAGGACCCTTTCAACCTTCTCACATTCTTCCCCCCTGGGATTGGACGGCGAGACGACTGGCACTGGCTGAGAGGGGAAGCTTTAGCAGAAGAAGTCGAAGAAGCGTCAATAGATGTCGAAGGTGACGATGGAGGAGACTCTCCGGCAATATTCGTTCCAACGGAAGACAGGCACATGAGCGAGGCGATAAAGGGGGAAGATAAATTAGGCATTTTGTCGTTCG</w:t>
      </w:r>
      <w:r>
        <w:rPr>
          <w:rFonts w:cs="Courier New" w:ascii="Courier New" w:hAnsi="Courier New"/>
          <w:color w:val="FF0000"/>
          <w:sz w:val="16"/>
          <w:lang w:val="en-US"/>
        </w:rPr>
        <w:t>gtatgtgacagttgtgtaatgggaacgtatctgactgtggtcgcag</w:t>
      </w:r>
      <w:r>
        <w:rPr>
          <w:rFonts w:cs="Courier New" w:ascii="Courier New" w:hAnsi="Courier New"/>
          <w:sz w:val="16"/>
          <w:lang w:val="en-US"/>
        </w:rPr>
        <w:t>GGTATCGCGACAGTCACAACGATGACGACGATGAGGACGACCTGGACGACGTCGAAATTGTAGACGAGACGGGCAGGTTCGAACCTGAGATTGAGACGTGGGAAGACTTGTATGAAGCGCACCGGCGTCGGCGGATGGGTGGGAAGTCG</w:t>
      </w:r>
      <w:r>
        <w:rPr>
          <w:rFonts w:cs="Courier New" w:ascii="Courier New" w:hAnsi="Courier New"/>
          <w:color w:val="FF0000"/>
          <w:sz w:val="16"/>
          <w:lang w:val="en-US"/>
        </w:rPr>
        <w:t>gtgccggcagtggagccatgttcggagctattcttcggagacggccgagttttgtgatttatgtatttgatggtgtttgatcacgtggagggtccgtgtgatctttgactacatttggacttcggcagtgtttggtttcccacttctctttcttttcccaccagtgtgaacggcctgtgcaaatggctgaagcaactgctcaatctttctttctgagcgaccctcatcatctccaaatgcctccagccgtcgccgtcgtcgacggcgaccccaactctcgctcggcgaccccaaacgtggcccaatctgtaaaatacctcttctctatatcctaatatcttgtaatgaattcgcctttcgacacgcttctttaggtcacaaataaacgttccttgcag</w:t>
      </w:r>
      <w:r>
        <w:rPr>
          <w:rFonts w:cs="Courier New" w:ascii="Courier New" w:hAnsi="Courier New"/>
          <w:sz w:val="16"/>
          <w:lang w:val="en-US"/>
        </w:rPr>
        <w:t>CCAGATATAAATCCGAAACGTTCACCGACACCTCAAGTTGGCGGCGCACCGTCACCAGTCGTCGCTCAGGACCCCAACCTCTCAATTCAGTCCATTCTAGCCGCCTCGAAGAAGGATGGGCCTACAAATGGCACCTCCCAGGCAACATGGCACCCCCCTCCGCCTCCCGCAACCTCT</w:t>
      </w:r>
      <w:r>
        <w:rPr>
          <w:rFonts w:cs="Courier New" w:ascii="Courier New" w:hAnsi="Courier New"/>
          <w:color w:val="FF0000"/>
          <w:sz w:val="16"/>
          <w:lang w:val="en-US"/>
        </w:rPr>
        <w:t>gtgagcaacattctgatctttatgtcgcgtctgcctttctaacctctttcatag</w:t>
      </w:r>
      <w:r>
        <w:rPr>
          <w:rFonts w:cs="Courier New" w:ascii="Courier New" w:hAnsi="Courier New"/>
          <w:sz w:val="16"/>
          <w:lang w:val="en-US"/>
        </w:rPr>
        <w:t>ACCTCCACCGGGAAGCGGAAATTGGATGAAACCGAGTCAGAAGACACGCATAGCAAGATACGTCGAATTGTTCGCGACCATGTCTCTCAAGACCCCGCTCGCGTCGTGCCTATGACCACCGTAATATGTCTCCACGCGGCCGTCGCACAGAAATCCTATGGAAGCGAGAAGCGATTCCTCTGTCCACCGCCGATTGTCCACATAGAGGGCCCTGTCTGGCATCTACGCACCCAGAGCCTCTCCATGGCGGTCGTCTCTGAAACCGGAGAGAGGTCGTTTGAGCAGAAGGCGACGCTCGATAACAACATGGTCTCGAGCTTCAAGTTCCTTCATGTTACAGGAACGGCGAAAGCTAAAAGCTTCCAGCTGTCCCTCGATATCGCAGAACCCCCACCCCCTTCCCTCAACCCAGAAGGTTCCGAAACCTCGGCGAATGGACGCGTTTGGGCTACCTTCGACTCCGCCCCTGTGACCATTATCTCCAAGCCATCCAAGAAGACCGCGAAAACGCGCAATATCTCTTCTTGCATCCTGGCCGGAGGCCCAGTGTCGCTCTTCAATCGCATCAACTCACAAACCGTCCGTACCAAGTATATGACGATCGACCACGGACAACT</w:t>
      </w:r>
      <w:r>
        <w:rPr>
          <w:rFonts w:cs="Courier New" w:ascii="Courier New" w:hAnsi="Courier New"/>
          <w:sz w:val="16"/>
          <w:u w:val="single"/>
          <w:lang w:val="en-US"/>
        </w:rPr>
        <w:t>GTGCGCAAGCAACATTGGCTGGTCTGCGTTTAATGTCAATGTCGTTCGCAG</w:t>
      </w:r>
      <w:r>
        <w:rPr>
          <w:rFonts w:cs="Courier New" w:ascii="Courier New" w:hAnsi="Courier New"/>
          <w:sz w:val="16"/>
          <w:lang w:val="en-US"/>
        </w:rPr>
        <w:t>ACCCGACGGGTCACCAAACACGA</w:t>
      </w:r>
      <w:r>
        <w:rPr>
          <w:rFonts w:cs="Courier New" w:ascii="Courier New" w:hAnsi="Courier New"/>
          <w:color w:val="FF0000"/>
          <w:sz w:val="16"/>
          <w:lang w:val="en-US"/>
        </w:rPr>
        <w:t>gtatgtatcaggtgacctatttatgaccacgtttctgaccgttttgtag</w:t>
      </w:r>
      <w:r>
        <w:rPr>
          <w:rFonts w:cs="Courier New" w:ascii="Courier New" w:hAnsi="Courier New"/>
          <w:sz w:val="16"/>
          <w:lang w:val="en-US"/>
        </w:rPr>
        <w:t>ACGGGCCCCAGCCAGTAACCTACGGCTGCGAAATCGTCCTGTCAGACACGCAATCCGGTATCTCAACCTCCCCTTTGGTCATCCGGAAAGTTGACAAGGGTCGCGTTTCCCCCGACGACGGAGGTCCAGTTAGCCAGATGCAGAAGATTGCTCTTCAGAGAGTGAACCCAGATGGCTCTCGGCATTACCTCTCAGCCGCAGGTCCTCTTCCGGGTACACCTGGCGTAGTGGCGCCGCCAGCTCCAGGCATGTCAACGCAGGCTGGCACACATCCTCTTCTCTTCCAGAACCCGAGGATTAGGGACGAAGTCAGGGATGGGATACGGGTTATCTCTGACGAAGTTGATGATTATTTGTGCTGGACCATTGTTGGCATTT</w:t>
      </w:r>
      <w:r>
        <w:rPr>
          <w:rFonts w:cs="Courier New" w:ascii="Courier New" w:hAnsi="Courier New"/>
          <w:color w:val="FF0000"/>
          <w:sz w:val="16"/>
          <w:lang w:val="en-US"/>
        </w:rPr>
        <w:t>gtgagtgtgtgttactcagtactcgagacgtattctgacctgaggctgcag</w:t>
      </w:r>
      <w:r>
        <w:rPr>
          <w:rFonts w:cs="Courier New" w:ascii="Courier New" w:hAnsi="Courier New"/>
          <w:sz w:val="16"/>
          <w:lang w:val="en-US"/>
        </w:rPr>
        <w:t>CTAAATTCCAGTACACTTTCTTCGATGCTTTCGGACAAAACAACAAGATACCCGAAACACCTATCACGCCTTTCCCTACTTTGTTTACCGCCCCCGTCTACCGAGCCGCAAACAACACCATTGAACTCACCGTCTCCAATTTCTTCTATGCCCACCCTAAAACCAGGATGCAAACTCCGTTGGATGTTTACCTAGGCAGCCTGGGTCCCTTGCACACGCGTGTGTATCAGACAAGTCCCCCTGGCCCGCTAACGTCCATCTCGCCCTTCGTTCCTGTCACTCCGGTGGAGGTTCCGCCTCCTGCGGGTGATCCTAATGCCCCTGCCAATCGATATGTGTCCACTGGCCCCTTACACACCATCGTCATTGTTGAATTGCCTCCGCTGGCCGATGTCATCAAAGCCATGGAAGACGAACCAGTGCCGACAGCCTCTGACGTGTCGGGTAGCAAGCCTCACCAGGAAAGCGAAGGTCAGGAAGGCGTCCCACCGCCACCACCGCCGCCACCTTCAATGGCTGGACGAAGCCTCCCATTGCTCTTTATCCGCTCAAGTGACGGTGTAGGGTATCACTCGGGAAGAACTATAGCTTGCGAGCCGATCCATTACTCGCTGGATCTTGCAGCTATGGCTCCCAATGGGCCCAACGGTGTTGATCCGCAATGGCTGGCAGCTGCTCAGGCTGCGGCAGCCGCGGATGGAAACATGCAGCCTTGGACCCTGAGAGTAATGTAA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VisitedInternetLink">
    <w:name w:val="FollowedHyperlink"/>
    <w:basedOn w:val="Standardnpsmoodstavce"/>
    <w:rPr>
      <w:color w:val="800080"/>
      <w:u w:val="single"/>
    </w:rPr>
  </w:style>
  <w:style w:type="character" w:styleId="Transcriptstart1">
    <w:name w:val="transcript-start1"/>
    <w:basedOn w:val="Standardnpsmoodstavce"/>
    <w:qFormat/>
    <w:rPr>
      <w:shd w:fill="00FF00" w:val="clear"/>
    </w:rPr>
  </w:style>
  <w:style w:type="character" w:styleId="Transcriptshaded11">
    <w:name w:val="transcript-shaded11"/>
    <w:basedOn w:val="Standardnpsmoodstavce"/>
    <w:qFormat/>
    <w:rPr>
      <w:shd w:fill="CCCCFF" w:val="clear"/>
    </w:rPr>
  </w:style>
  <w:style w:type="character" w:styleId="Transcriptstop1">
    <w:name w:val="transcript-stop1"/>
    <w:basedOn w:val="Standardnpsmoodstavce"/>
    <w:qFormat/>
    <w:rPr>
      <w:shd w:fill="FF0000" w:val="clear"/>
    </w:rPr>
  </w:style>
  <w:style w:type="character" w:styleId="Transcriptintron1">
    <w:name w:val="transcript-intron1"/>
    <w:basedOn w:val="Standardnpsmoodstavce"/>
    <w:qFormat/>
    <w:rPr>
      <w:shd w:fill="CCCCCC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.mit.edu/annotation/genome/schizosaccharomyces_japonicus" TargetMode="External"/><Relationship Id="rId3" Type="http://schemas.openxmlformats.org/officeDocument/2006/relationships/hyperlink" Target="http://www.broad.mit.edu/annotation/genome/schizosaccharomyces_japonicus" TargetMode="External"/><Relationship Id="rId4" Type="http://schemas.openxmlformats.org/officeDocument/2006/relationships/hyperlink" Target="http://genome.jgi-psf.org/Phchr1/Phchr1.home.html" TargetMode="External"/><Relationship Id="rId5" Type="http://schemas.openxmlformats.org/officeDocument/2006/relationships/hyperlink" Target="http://www.broad.mit.edu/annotation/genome/rhizopus_oryzae/" TargetMode="External"/><Relationship Id="rId6" Type="http://schemas.openxmlformats.org/officeDocument/2006/relationships/hyperlink" Target="http://www.broad.mit.edu/annotation/genome/rhizopus_oryzae/" TargetMode="External"/><Relationship Id="rId7" Type="http://schemas.openxmlformats.org/officeDocument/2006/relationships/hyperlink" Target="http://www.broad.mit.edu/annotation/genome/rhizopus_oryzae/" TargetMode="External"/><Relationship Id="rId8" Type="http://schemas.openxmlformats.org/officeDocument/2006/relationships/hyperlink" Target="http://www.broad.mit.edu/annotation/genome/rhizopus_oryzae/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08:36:00Z</dcterms:created>
  <dc:creator>Mik</dc:creator>
  <dc:description/>
  <cp:keywords/>
  <dc:language>en-US</dc:language>
  <cp:lastModifiedBy>Mik</cp:lastModifiedBy>
  <dcterms:modified xsi:type="dcterms:W3CDTF">2007-01-16T13:09:00Z</dcterms:modified>
  <cp:revision>79</cp:revision>
  <dc:subject/>
  <dc:title>List of the databases used + genomes searched</dc:title>
</cp:coreProperties>
</file>